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Additional file 3 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X inactivation analysis by chromosome territory disposition.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/>
        <w:object w:dxaOrig="8804" w:dyaOrig="316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22.55pt;height:151.9pt" stroked="t" strokecolor="#000000" strokeweight="0pt" filled="f" o:ole="">
            <v:stroke linestyle="Single" dashstyle="Solid"/>
            <v:imagedata r:id="rId3" o:title=""/>
          </v:shape>
          <o:OLEObject Type="Embed" ProgID="" ShapeID="ole_rId2" DrawAspect="Content" ObjectID="_244819837" r:id="rId2"/>
        </w:object>
      </w:r>
    </w:p>
    <w:p>
      <w:pPr>
        <w:pStyle w:val="TextBody"/>
        <w:jc w:val="left"/>
        <w:rPr/>
      </w:pPr>
      <w:r>
        <w:rPr/>
        <w:t>A. FISH analysis on interphase nuclei using WCPX (green) and WCPY (red). Each nucleus has been divided in three concentric circles of equal area (1-internal; 2-intermediate; 3-external, associated to the nuclear membrane) and then the position of derivative Y chromosome was evaluated. In this figure the derivative Y chromosome is located in the third shell in association to the nuclear membrane, a position which typical of the Barr body.</w:t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>
          <w:lang w:val="en-GB"/>
        </w:rPr>
      </w:pPr>
      <w:r>
        <w:rPr/>
        <w:drawing>
          <wp:inline distT="0" distB="0" distL="0" distR="0">
            <wp:extent cx="1899920" cy="16402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9920" cy="164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>B. FISH on interphase nuclei using whole chromosome painting WCP X (green) and WCP Y (red) probes. The image shows the more condensed and regular shape of derivative Y chromosome in comparison to normal X chromosome, which is more irregular and spread. Derivative Y chromosome is located in association to the nuclear membrane. Bar=10</w:t>
      </w:r>
      <w:r>
        <w:rPr>
          <w:rFonts w:eastAsia="Symbol" w:cs="Symbol" w:ascii="Symbol" w:hAnsi="Symbol"/>
          <w:lang w:val="en-GB"/>
        </w:rPr>
        <w:t></w:t>
      </w:r>
      <w:r>
        <w:rPr>
          <w:lang w:val="en-GB"/>
        </w:rPr>
        <w:t>m.</w:t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/>
      </w:pPr>
      <w:r>
        <w:rPr/>
      </w:r>
    </w:p>
    <w:sectPr>
      <w:type w:val="nextPage"/>
      <w:pgSz w:w="11906" w:h="16838"/>
      <w:pgMar w:left="2007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bCs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5T12:34:00Z</dcterms:created>
  <dc:creator>ctg-11111</dc:creator>
  <dc:description/>
  <dc:language>en-US</dc:language>
  <cp:lastModifiedBy>leda</cp:lastModifiedBy>
  <cp:lastPrinted>2009-05-14T14:16:00Z</cp:lastPrinted>
  <dcterms:modified xsi:type="dcterms:W3CDTF">2009-09-23T15:23:00Z</dcterms:modified>
  <cp:revision>12</cp:revision>
  <dc:subject/>
  <dc:title>Additional Figure 1  - X inactivation analysis</dc:title>
</cp:coreProperties>
</file>